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93851" w14:textId="34BCA056" w:rsidR="00894326" w:rsidRPr="007F5832" w:rsidRDefault="00894326" w:rsidP="00E57A6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3"/>
        <w:gridCol w:w="2405"/>
        <w:gridCol w:w="2070"/>
        <w:gridCol w:w="3240"/>
        <w:gridCol w:w="1098"/>
      </w:tblGrid>
      <w:tr w:rsidR="00894326" w:rsidRPr="007F5832" w14:paraId="0D2FEBDB" w14:textId="77777777" w:rsidTr="00736796">
        <w:tc>
          <w:tcPr>
            <w:tcW w:w="763" w:type="dxa"/>
          </w:tcPr>
          <w:p w14:paraId="2E425AD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405" w:type="dxa"/>
          </w:tcPr>
          <w:p w14:paraId="42A299C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70" w:type="dxa"/>
          </w:tcPr>
          <w:p w14:paraId="72F34F2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3240" w:type="dxa"/>
          </w:tcPr>
          <w:p w14:paraId="7B3134E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098" w:type="dxa"/>
          </w:tcPr>
          <w:p w14:paraId="29C888A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</w:tr>
      <w:tr w:rsidR="00894326" w:rsidRPr="007F5832" w14:paraId="7F0FC9D4" w14:textId="77777777" w:rsidTr="00736796">
        <w:tc>
          <w:tcPr>
            <w:tcW w:w="763" w:type="dxa"/>
          </w:tcPr>
          <w:p w14:paraId="0277DAF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</w:tcPr>
          <w:p w14:paraId="4B182E9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PDX-1</w:t>
            </w:r>
          </w:p>
        </w:tc>
        <w:tc>
          <w:tcPr>
            <w:tcW w:w="2070" w:type="dxa"/>
          </w:tcPr>
          <w:p w14:paraId="79C0302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390792</w:t>
            </w:r>
          </w:p>
        </w:tc>
        <w:tc>
          <w:tcPr>
            <w:tcW w:w="3240" w:type="dxa"/>
          </w:tcPr>
          <w:p w14:paraId="5D04E63E" w14:textId="77777777" w:rsidR="00894326" w:rsidRPr="007F5832" w:rsidRDefault="00894326" w:rsidP="007367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2001C5D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894326" w:rsidRPr="007F5832" w14:paraId="599D71B5" w14:textId="77777777" w:rsidTr="00736796">
        <w:tc>
          <w:tcPr>
            <w:tcW w:w="763" w:type="dxa"/>
          </w:tcPr>
          <w:p w14:paraId="1BBECC7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14:paraId="01B6D43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OX-9</w:t>
            </w:r>
          </w:p>
        </w:tc>
        <w:tc>
          <w:tcPr>
            <w:tcW w:w="2070" w:type="dxa"/>
          </w:tcPr>
          <w:p w14:paraId="5DF7F36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66505</w:t>
            </w:r>
          </w:p>
        </w:tc>
        <w:tc>
          <w:tcPr>
            <w:tcW w:w="3240" w:type="dxa"/>
          </w:tcPr>
          <w:p w14:paraId="0C42BEAC" w14:textId="77777777" w:rsidR="00894326" w:rsidRPr="007F5832" w:rsidRDefault="00894326" w:rsidP="007367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779992B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894326" w:rsidRPr="007F5832" w14:paraId="36537570" w14:textId="77777777" w:rsidTr="00736796">
        <w:tc>
          <w:tcPr>
            <w:tcW w:w="763" w:type="dxa"/>
          </w:tcPr>
          <w:p w14:paraId="08200BB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</w:tcPr>
          <w:p w14:paraId="506D3E1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UC-2</w:t>
            </w:r>
          </w:p>
        </w:tc>
        <w:tc>
          <w:tcPr>
            <w:tcW w:w="2070" w:type="dxa"/>
          </w:tcPr>
          <w:p w14:paraId="09F412C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7314</w:t>
            </w:r>
          </w:p>
        </w:tc>
        <w:tc>
          <w:tcPr>
            <w:tcW w:w="3240" w:type="dxa"/>
          </w:tcPr>
          <w:p w14:paraId="73816A5B" w14:textId="77777777" w:rsidR="00894326" w:rsidRPr="007F5832" w:rsidRDefault="00894326" w:rsidP="0073679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46DA0DE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 w:rsidR="00894326" w:rsidRPr="007F5832" w14:paraId="57CEE90C" w14:textId="77777777" w:rsidTr="00736796">
        <w:tc>
          <w:tcPr>
            <w:tcW w:w="763" w:type="dxa"/>
          </w:tcPr>
          <w:p w14:paraId="3ACD177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14:paraId="6909F88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EPX</w:t>
            </w:r>
          </w:p>
        </w:tc>
        <w:tc>
          <w:tcPr>
            <w:tcW w:w="2070" w:type="dxa"/>
          </w:tcPr>
          <w:p w14:paraId="3E90847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lone (MM25.82.2.1)</w:t>
            </w:r>
          </w:p>
        </w:tc>
        <w:tc>
          <w:tcPr>
            <w:tcW w:w="3240" w:type="dxa"/>
          </w:tcPr>
          <w:p w14:paraId="4936F49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ayo Clinic</w:t>
            </w:r>
          </w:p>
        </w:tc>
        <w:tc>
          <w:tcPr>
            <w:tcW w:w="1098" w:type="dxa"/>
          </w:tcPr>
          <w:p w14:paraId="5C522E8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</w:tr>
      <w:tr w:rsidR="00894326" w:rsidRPr="007F5832" w14:paraId="7D1126C7" w14:textId="77777777" w:rsidTr="00736796">
        <w:tc>
          <w:tcPr>
            <w:tcW w:w="763" w:type="dxa"/>
          </w:tcPr>
          <w:p w14:paraId="37CF579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5" w:type="dxa"/>
          </w:tcPr>
          <w:p w14:paraId="285EFFD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IP</w:t>
            </w:r>
          </w:p>
        </w:tc>
        <w:tc>
          <w:tcPr>
            <w:tcW w:w="2070" w:type="dxa"/>
          </w:tcPr>
          <w:p w14:paraId="5F8A7EE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253347</w:t>
            </w:r>
          </w:p>
        </w:tc>
        <w:tc>
          <w:tcPr>
            <w:tcW w:w="3240" w:type="dxa"/>
          </w:tcPr>
          <w:p w14:paraId="5F323D0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255D083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01DB82C2" w14:textId="77777777" w:rsidTr="00736796">
        <w:tc>
          <w:tcPr>
            <w:tcW w:w="763" w:type="dxa"/>
          </w:tcPr>
          <w:p w14:paraId="1609A9B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</w:tcPr>
          <w:p w14:paraId="0BC08A0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2070" w:type="dxa"/>
          </w:tcPr>
          <w:p w14:paraId="747CF3E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30348</w:t>
            </w:r>
          </w:p>
        </w:tc>
        <w:tc>
          <w:tcPr>
            <w:tcW w:w="3240" w:type="dxa"/>
          </w:tcPr>
          <w:p w14:paraId="78A4F2C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6B038A3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894326" w:rsidRPr="007F5832" w14:paraId="6DF8E4F9" w14:textId="77777777" w:rsidTr="00736796">
        <w:tc>
          <w:tcPr>
            <w:tcW w:w="763" w:type="dxa"/>
          </w:tcPr>
          <w:p w14:paraId="5D34074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5" w:type="dxa"/>
          </w:tcPr>
          <w:p w14:paraId="3008B8A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MAD4</w:t>
            </w:r>
          </w:p>
        </w:tc>
        <w:tc>
          <w:tcPr>
            <w:tcW w:w="2070" w:type="dxa"/>
          </w:tcPr>
          <w:p w14:paraId="59A047B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6535</w:t>
            </w:r>
          </w:p>
        </w:tc>
        <w:tc>
          <w:tcPr>
            <w:tcW w:w="3240" w:type="dxa"/>
          </w:tcPr>
          <w:p w14:paraId="74ED078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4446DF7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7D8A218C" w14:textId="77777777" w:rsidTr="00736796">
        <w:tc>
          <w:tcPr>
            <w:tcW w:w="763" w:type="dxa"/>
          </w:tcPr>
          <w:p w14:paraId="00751C7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</w:tcPr>
          <w:p w14:paraId="27D2E75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2070" w:type="dxa"/>
          </w:tcPr>
          <w:p w14:paraId="6100C43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lone (MT-14.7)</w:t>
            </w:r>
          </w:p>
        </w:tc>
        <w:tc>
          <w:tcPr>
            <w:tcW w:w="3240" w:type="dxa"/>
          </w:tcPr>
          <w:p w14:paraId="7574B41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Mayo Clinic</w:t>
            </w:r>
          </w:p>
        </w:tc>
        <w:tc>
          <w:tcPr>
            <w:tcW w:w="1098" w:type="dxa"/>
          </w:tcPr>
          <w:p w14:paraId="192D650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7000</w:t>
            </w:r>
          </w:p>
        </w:tc>
      </w:tr>
      <w:tr w:rsidR="00894326" w:rsidRPr="007F5832" w14:paraId="15E63C60" w14:textId="77777777" w:rsidTr="00736796">
        <w:tc>
          <w:tcPr>
            <w:tcW w:w="763" w:type="dxa"/>
          </w:tcPr>
          <w:p w14:paraId="3735EDC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05" w:type="dxa"/>
          </w:tcPr>
          <w:p w14:paraId="2AF0815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070" w:type="dxa"/>
          </w:tcPr>
          <w:p w14:paraId="679F362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9245</w:t>
            </w:r>
          </w:p>
        </w:tc>
        <w:tc>
          <w:tcPr>
            <w:tcW w:w="3240" w:type="dxa"/>
          </w:tcPr>
          <w:p w14:paraId="61ED7BE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6EB7A29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600</w:t>
            </w:r>
          </w:p>
        </w:tc>
      </w:tr>
      <w:tr w:rsidR="00894326" w:rsidRPr="007F5832" w14:paraId="49D07802" w14:textId="77777777" w:rsidTr="00736796">
        <w:tc>
          <w:tcPr>
            <w:tcW w:w="763" w:type="dxa"/>
          </w:tcPr>
          <w:p w14:paraId="3CA6F28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05" w:type="dxa"/>
          </w:tcPr>
          <w:p w14:paraId="6BB34C6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PRR1A</w:t>
            </w:r>
          </w:p>
        </w:tc>
        <w:tc>
          <w:tcPr>
            <w:tcW w:w="2070" w:type="dxa"/>
          </w:tcPr>
          <w:p w14:paraId="58880FE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RP63528_P050</w:t>
            </w:r>
          </w:p>
        </w:tc>
        <w:tc>
          <w:tcPr>
            <w:tcW w:w="3240" w:type="dxa"/>
          </w:tcPr>
          <w:p w14:paraId="76D7A33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viva Systems Biology</w:t>
            </w:r>
          </w:p>
        </w:tc>
        <w:tc>
          <w:tcPr>
            <w:tcW w:w="1098" w:type="dxa"/>
          </w:tcPr>
          <w:p w14:paraId="499DE7B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6A241AAF" w14:textId="77777777" w:rsidTr="00736796">
        <w:tc>
          <w:tcPr>
            <w:tcW w:w="763" w:type="dxa"/>
          </w:tcPr>
          <w:p w14:paraId="5D98B49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405" w:type="dxa"/>
          </w:tcPr>
          <w:p w14:paraId="4655438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2070" w:type="dxa"/>
          </w:tcPr>
          <w:p w14:paraId="500D364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3270</w:t>
            </w:r>
          </w:p>
        </w:tc>
        <w:tc>
          <w:tcPr>
            <w:tcW w:w="3240" w:type="dxa"/>
          </w:tcPr>
          <w:p w14:paraId="25E7917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3FC4560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587F921C" w14:textId="77777777" w:rsidTr="00736796">
        <w:tc>
          <w:tcPr>
            <w:tcW w:w="763" w:type="dxa"/>
          </w:tcPr>
          <w:p w14:paraId="06209FD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05" w:type="dxa"/>
          </w:tcPr>
          <w:p w14:paraId="2CA1B787" w14:textId="3661C8E8" w:rsidR="00894326" w:rsidRPr="007F5832" w:rsidRDefault="006B201A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894326" w:rsidRPr="007F58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14:paraId="530A928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26</w:t>
            </w:r>
          </w:p>
        </w:tc>
        <w:tc>
          <w:tcPr>
            <w:tcW w:w="3240" w:type="dxa"/>
          </w:tcPr>
          <w:p w14:paraId="57A33E3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2C97D97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50F7BAAB" w14:textId="77777777" w:rsidTr="00736796">
        <w:tc>
          <w:tcPr>
            <w:tcW w:w="763" w:type="dxa"/>
          </w:tcPr>
          <w:p w14:paraId="3115261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405" w:type="dxa"/>
          </w:tcPr>
          <w:p w14:paraId="136446F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2070" w:type="dxa"/>
          </w:tcPr>
          <w:p w14:paraId="0902FAB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7269</w:t>
            </w:r>
          </w:p>
        </w:tc>
        <w:tc>
          <w:tcPr>
            <w:tcW w:w="3240" w:type="dxa"/>
          </w:tcPr>
          <w:p w14:paraId="52595D4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495B5C7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54F415FF" w14:textId="77777777" w:rsidTr="00736796">
        <w:tc>
          <w:tcPr>
            <w:tcW w:w="763" w:type="dxa"/>
          </w:tcPr>
          <w:p w14:paraId="4AC0FFB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405" w:type="dxa"/>
          </w:tcPr>
          <w:p w14:paraId="6920231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TF</w:t>
            </w:r>
          </w:p>
        </w:tc>
        <w:tc>
          <w:tcPr>
            <w:tcW w:w="2070" w:type="dxa"/>
          </w:tcPr>
          <w:p w14:paraId="10F022D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53136</w:t>
            </w:r>
          </w:p>
        </w:tc>
        <w:tc>
          <w:tcPr>
            <w:tcW w:w="3240" w:type="dxa"/>
          </w:tcPr>
          <w:p w14:paraId="6775965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2515EB6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894326" w:rsidRPr="007F5832" w14:paraId="447DE931" w14:textId="77777777" w:rsidTr="00736796">
        <w:tc>
          <w:tcPr>
            <w:tcW w:w="763" w:type="dxa"/>
          </w:tcPr>
          <w:p w14:paraId="32FCBA1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405" w:type="dxa"/>
          </w:tcPr>
          <w:p w14:paraId="247BF81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Goat Anti-Mouse IgG </w:t>
            </w:r>
          </w:p>
        </w:tc>
        <w:tc>
          <w:tcPr>
            <w:tcW w:w="2070" w:type="dxa"/>
          </w:tcPr>
          <w:p w14:paraId="42EA891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BA-9200</w:t>
            </w:r>
          </w:p>
        </w:tc>
        <w:tc>
          <w:tcPr>
            <w:tcW w:w="3240" w:type="dxa"/>
          </w:tcPr>
          <w:p w14:paraId="3A9A0A4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ector Laboratories, Inc.</w:t>
            </w:r>
          </w:p>
        </w:tc>
        <w:tc>
          <w:tcPr>
            <w:tcW w:w="1098" w:type="dxa"/>
          </w:tcPr>
          <w:p w14:paraId="428A08B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894326" w:rsidRPr="007F5832" w14:paraId="11E3A7C5" w14:textId="77777777" w:rsidTr="00736796">
        <w:tc>
          <w:tcPr>
            <w:tcW w:w="763" w:type="dxa"/>
          </w:tcPr>
          <w:p w14:paraId="2D67CEE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405" w:type="dxa"/>
          </w:tcPr>
          <w:p w14:paraId="027A109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Goat Anti-Rat IgG </w:t>
            </w:r>
          </w:p>
        </w:tc>
        <w:tc>
          <w:tcPr>
            <w:tcW w:w="2070" w:type="dxa"/>
          </w:tcPr>
          <w:p w14:paraId="1FDA8CE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BA-9400</w:t>
            </w:r>
          </w:p>
        </w:tc>
        <w:tc>
          <w:tcPr>
            <w:tcW w:w="3240" w:type="dxa"/>
          </w:tcPr>
          <w:p w14:paraId="1E5C47E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ector Laboratories, Inc.</w:t>
            </w:r>
          </w:p>
        </w:tc>
        <w:tc>
          <w:tcPr>
            <w:tcW w:w="1098" w:type="dxa"/>
          </w:tcPr>
          <w:p w14:paraId="553FF69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894326" w:rsidRPr="007F5832" w14:paraId="71F616A8" w14:textId="77777777" w:rsidTr="00736796">
        <w:tc>
          <w:tcPr>
            <w:tcW w:w="763" w:type="dxa"/>
          </w:tcPr>
          <w:p w14:paraId="65A7EAC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05" w:type="dxa"/>
          </w:tcPr>
          <w:p w14:paraId="75E7000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Goat Anti-Rabbit IgG </w:t>
            </w:r>
          </w:p>
        </w:tc>
        <w:tc>
          <w:tcPr>
            <w:tcW w:w="2070" w:type="dxa"/>
          </w:tcPr>
          <w:p w14:paraId="39F8F2AC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BA-1000</w:t>
            </w:r>
          </w:p>
        </w:tc>
        <w:tc>
          <w:tcPr>
            <w:tcW w:w="3240" w:type="dxa"/>
          </w:tcPr>
          <w:p w14:paraId="1E827A2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Vector Laboratories, Inc.</w:t>
            </w:r>
          </w:p>
        </w:tc>
        <w:tc>
          <w:tcPr>
            <w:tcW w:w="1098" w:type="dxa"/>
          </w:tcPr>
          <w:p w14:paraId="0E947FC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</w:tbl>
    <w:p w14:paraId="08D01B6D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2B8E9C2" w14:textId="7EE5CBD2" w:rsidR="00894326" w:rsidRPr="007F5832" w:rsidRDefault="00880EA4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7F5832">
        <w:rPr>
          <w:rFonts w:ascii="Times New Roman" w:hAnsi="Times New Roman"/>
          <w:b/>
          <w:sz w:val="24"/>
          <w:szCs w:val="24"/>
        </w:rPr>
        <w:t xml:space="preserve"> </w:t>
      </w:r>
      <w:r w:rsidR="00894326" w:rsidRPr="007F5832">
        <w:rPr>
          <w:rFonts w:ascii="Times New Roman" w:hAnsi="Times New Roman"/>
          <w:b/>
          <w:sz w:val="24"/>
          <w:szCs w:val="24"/>
        </w:rPr>
        <w:t>Table.2.</w:t>
      </w:r>
      <w:bookmarkStart w:id="0" w:name="_GoBack"/>
      <w:bookmarkEnd w:id="0"/>
    </w:p>
    <w:sectPr w:rsidR="00894326" w:rsidRPr="007F5832" w:rsidSect="007C5F8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9792C" w16cex:dateUtc="2021-04-20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955B55" w16cid:durableId="242979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3B6A6" w14:textId="77777777" w:rsidR="006122A1" w:rsidRDefault="006122A1" w:rsidP="007C5F82">
      <w:pPr>
        <w:spacing w:after="0" w:line="240" w:lineRule="auto"/>
      </w:pPr>
      <w:r>
        <w:separator/>
      </w:r>
    </w:p>
  </w:endnote>
  <w:endnote w:type="continuationSeparator" w:id="0">
    <w:p w14:paraId="25542705" w14:textId="77777777" w:rsidR="006122A1" w:rsidRDefault="006122A1" w:rsidP="007C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4B022" w14:textId="77777777" w:rsidR="006122A1" w:rsidRDefault="006122A1" w:rsidP="007C5F82">
      <w:pPr>
        <w:spacing w:after="0" w:line="240" w:lineRule="auto"/>
      </w:pPr>
      <w:r>
        <w:separator/>
      </w:r>
    </w:p>
  </w:footnote>
  <w:footnote w:type="continuationSeparator" w:id="0">
    <w:p w14:paraId="47032884" w14:textId="77777777" w:rsidR="006122A1" w:rsidRDefault="006122A1" w:rsidP="007C5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777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C0613" w14:textId="7AB6D124" w:rsidR="00736796" w:rsidRDefault="007367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0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AEB11" w14:textId="77777777" w:rsidR="00736796" w:rsidRDefault="007367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7409F"/>
    <w:multiLevelType w:val="hybridMultilevel"/>
    <w:tmpl w:val="AEB62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zA0NDA3NLI0NDFQ0lEKTi0uzszPAykwNqkFAJaOkNwtAAAA"/>
  </w:docVars>
  <w:rsids>
    <w:rsidRoot w:val="002E6FFB"/>
    <w:rsid w:val="00006958"/>
    <w:rsid w:val="000072A4"/>
    <w:rsid w:val="00007A72"/>
    <w:rsid w:val="00024CF1"/>
    <w:rsid w:val="000269D0"/>
    <w:rsid w:val="0005773A"/>
    <w:rsid w:val="00065245"/>
    <w:rsid w:val="00072808"/>
    <w:rsid w:val="00080B82"/>
    <w:rsid w:val="000A201F"/>
    <w:rsid w:val="000B15D0"/>
    <w:rsid w:val="000B7295"/>
    <w:rsid w:val="000C3789"/>
    <w:rsid w:val="000D56D5"/>
    <w:rsid w:val="000D6ECA"/>
    <w:rsid w:val="000E059D"/>
    <w:rsid w:val="000F3419"/>
    <w:rsid w:val="00105A15"/>
    <w:rsid w:val="00120791"/>
    <w:rsid w:val="00144C6E"/>
    <w:rsid w:val="00151B17"/>
    <w:rsid w:val="00155072"/>
    <w:rsid w:val="00187684"/>
    <w:rsid w:val="001A6DF6"/>
    <w:rsid w:val="001C30E9"/>
    <w:rsid w:val="001D3FC6"/>
    <w:rsid w:val="00206529"/>
    <w:rsid w:val="0023776E"/>
    <w:rsid w:val="00285E73"/>
    <w:rsid w:val="00286444"/>
    <w:rsid w:val="002A592B"/>
    <w:rsid w:val="002A5EB8"/>
    <w:rsid w:val="002C7D5B"/>
    <w:rsid w:val="002E4A72"/>
    <w:rsid w:val="002E6FFB"/>
    <w:rsid w:val="00300892"/>
    <w:rsid w:val="00307AA3"/>
    <w:rsid w:val="00312AD0"/>
    <w:rsid w:val="0035624D"/>
    <w:rsid w:val="00391D8D"/>
    <w:rsid w:val="003A0E8B"/>
    <w:rsid w:val="003A6527"/>
    <w:rsid w:val="003C09D4"/>
    <w:rsid w:val="003C3273"/>
    <w:rsid w:val="003D01BD"/>
    <w:rsid w:val="003F0381"/>
    <w:rsid w:val="003F2E4B"/>
    <w:rsid w:val="003F64F7"/>
    <w:rsid w:val="003F71F4"/>
    <w:rsid w:val="0040271B"/>
    <w:rsid w:val="004122C1"/>
    <w:rsid w:val="00440712"/>
    <w:rsid w:val="00447E88"/>
    <w:rsid w:val="004576BF"/>
    <w:rsid w:val="00470B8C"/>
    <w:rsid w:val="00497D23"/>
    <w:rsid w:val="004A5EC8"/>
    <w:rsid w:val="004A76E8"/>
    <w:rsid w:val="004B0989"/>
    <w:rsid w:val="004C365C"/>
    <w:rsid w:val="004E707C"/>
    <w:rsid w:val="004F1E6F"/>
    <w:rsid w:val="004F3922"/>
    <w:rsid w:val="0054303C"/>
    <w:rsid w:val="00560119"/>
    <w:rsid w:val="00560B3D"/>
    <w:rsid w:val="0056341B"/>
    <w:rsid w:val="0057393D"/>
    <w:rsid w:val="005A236D"/>
    <w:rsid w:val="005B2871"/>
    <w:rsid w:val="005B32B4"/>
    <w:rsid w:val="005B5663"/>
    <w:rsid w:val="005E4EAF"/>
    <w:rsid w:val="005F7384"/>
    <w:rsid w:val="00604A28"/>
    <w:rsid w:val="00606397"/>
    <w:rsid w:val="006122A1"/>
    <w:rsid w:val="006612EE"/>
    <w:rsid w:val="00686E4C"/>
    <w:rsid w:val="006B201A"/>
    <w:rsid w:val="006C7FCD"/>
    <w:rsid w:val="006D7D51"/>
    <w:rsid w:val="006E248B"/>
    <w:rsid w:val="006E5AE5"/>
    <w:rsid w:val="006E642C"/>
    <w:rsid w:val="00704433"/>
    <w:rsid w:val="007229D7"/>
    <w:rsid w:val="00736796"/>
    <w:rsid w:val="00737BF1"/>
    <w:rsid w:val="00743FB6"/>
    <w:rsid w:val="0078617E"/>
    <w:rsid w:val="007A2564"/>
    <w:rsid w:val="007C1CB7"/>
    <w:rsid w:val="007C5F82"/>
    <w:rsid w:val="007D59E9"/>
    <w:rsid w:val="007F294A"/>
    <w:rsid w:val="008150C4"/>
    <w:rsid w:val="00825E5A"/>
    <w:rsid w:val="008516FB"/>
    <w:rsid w:val="008567DC"/>
    <w:rsid w:val="00880EA4"/>
    <w:rsid w:val="008826BD"/>
    <w:rsid w:val="00886B9E"/>
    <w:rsid w:val="00894326"/>
    <w:rsid w:val="00897F6D"/>
    <w:rsid w:val="008A3432"/>
    <w:rsid w:val="008A6D25"/>
    <w:rsid w:val="008B69DB"/>
    <w:rsid w:val="008F126E"/>
    <w:rsid w:val="008F5202"/>
    <w:rsid w:val="008F72BC"/>
    <w:rsid w:val="009104EB"/>
    <w:rsid w:val="00927363"/>
    <w:rsid w:val="0095588C"/>
    <w:rsid w:val="00956ED0"/>
    <w:rsid w:val="0096208C"/>
    <w:rsid w:val="009841B0"/>
    <w:rsid w:val="009952F2"/>
    <w:rsid w:val="009A6A09"/>
    <w:rsid w:val="009E39BE"/>
    <w:rsid w:val="00A336C5"/>
    <w:rsid w:val="00A502B8"/>
    <w:rsid w:val="00A571FB"/>
    <w:rsid w:val="00A63591"/>
    <w:rsid w:val="00A6495F"/>
    <w:rsid w:val="00A74F7B"/>
    <w:rsid w:val="00A85F21"/>
    <w:rsid w:val="00AA1D0B"/>
    <w:rsid w:val="00AB0590"/>
    <w:rsid w:val="00AD1C71"/>
    <w:rsid w:val="00AD5904"/>
    <w:rsid w:val="00AE4FFA"/>
    <w:rsid w:val="00B0536F"/>
    <w:rsid w:val="00B14595"/>
    <w:rsid w:val="00B1460C"/>
    <w:rsid w:val="00B62A92"/>
    <w:rsid w:val="00B67020"/>
    <w:rsid w:val="00BA4441"/>
    <w:rsid w:val="00BB1575"/>
    <w:rsid w:val="00BB3321"/>
    <w:rsid w:val="00BD49E4"/>
    <w:rsid w:val="00BF56B3"/>
    <w:rsid w:val="00C41F9D"/>
    <w:rsid w:val="00C4474C"/>
    <w:rsid w:val="00C50D01"/>
    <w:rsid w:val="00C539A2"/>
    <w:rsid w:val="00C71671"/>
    <w:rsid w:val="00C74470"/>
    <w:rsid w:val="00C96AAF"/>
    <w:rsid w:val="00CC3337"/>
    <w:rsid w:val="00CF0CE5"/>
    <w:rsid w:val="00D02C6C"/>
    <w:rsid w:val="00D0449D"/>
    <w:rsid w:val="00D11560"/>
    <w:rsid w:val="00D12FF0"/>
    <w:rsid w:val="00D1634A"/>
    <w:rsid w:val="00D16816"/>
    <w:rsid w:val="00D27FF9"/>
    <w:rsid w:val="00D309FA"/>
    <w:rsid w:val="00D54F4C"/>
    <w:rsid w:val="00D64317"/>
    <w:rsid w:val="00D65796"/>
    <w:rsid w:val="00D67F07"/>
    <w:rsid w:val="00D75E4C"/>
    <w:rsid w:val="00D822E7"/>
    <w:rsid w:val="00D96A6C"/>
    <w:rsid w:val="00DA0261"/>
    <w:rsid w:val="00DA2325"/>
    <w:rsid w:val="00DA2D2F"/>
    <w:rsid w:val="00DD3B3E"/>
    <w:rsid w:val="00DD6AE7"/>
    <w:rsid w:val="00DE4E26"/>
    <w:rsid w:val="00E0446B"/>
    <w:rsid w:val="00E10A1B"/>
    <w:rsid w:val="00E21041"/>
    <w:rsid w:val="00E329AD"/>
    <w:rsid w:val="00E41CA9"/>
    <w:rsid w:val="00E57A63"/>
    <w:rsid w:val="00E868AB"/>
    <w:rsid w:val="00EA70CF"/>
    <w:rsid w:val="00EB0C52"/>
    <w:rsid w:val="00EE7AE1"/>
    <w:rsid w:val="00F14D43"/>
    <w:rsid w:val="00F164BC"/>
    <w:rsid w:val="00F2586E"/>
    <w:rsid w:val="00F32B99"/>
    <w:rsid w:val="00F533B8"/>
    <w:rsid w:val="00F537E0"/>
    <w:rsid w:val="00F8638A"/>
    <w:rsid w:val="00FB1BEE"/>
    <w:rsid w:val="00FD05DC"/>
    <w:rsid w:val="00FD65E5"/>
    <w:rsid w:val="00FF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C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Anil</dc:creator>
  <cp:keywords/>
  <dc:description/>
  <cp:lastModifiedBy>15325_ME</cp:lastModifiedBy>
  <cp:revision>45</cp:revision>
  <dcterms:created xsi:type="dcterms:W3CDTF">2021-04-27T16:46:00Z</dcterms:created>
  <dcterms:modified xsi:type="dcterms:W3CDTF">2021-06-19T14:14:00Z</dcterms:modified>
</cp:coreProperties>
</file>